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1992"/>
        <w:tblW w:w="1134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992"/>
        <w:gridCol w:w="3685"/>
        <w:gridCol w:w="3544"/>
        <w:gridCol w:w="1276"/>
      </w:tblGrid>
      <w:tr w:rsidR="00C713F4" w:rsidRPr="009D38E6" w:rsidTr="0080719A">
        <w:trPr>
          <w:trHeight w:val="432"/>
        </w:trPr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CD4" w:rsidRDefault="008C5CD4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fr-BE"/>
              </w:rPr>
            </w:pPr>
          </w:p>
          <w:p w:rsidR="008C5CD4" w:rsidRPr="009D38E6" w:rsidRDefault="008C5CD4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fr-B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9D38E6" w:rsidRDefault="009D38E6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fr-BE"/>
              </w:rPr>
            </w:pPr>
            <w:r w:rsidRPr="009D38E6">
              <w:rPr>
                <w:rFonts w:ascii="Arial" w:eastAsia="Times New Roman" w:hAnsi="Arial" w:cs="Arial"/>
                <w:b/>
                <w:bCs/>
                <w:color w:val="000000"/>
                <w:lang w:eastAsia="fr-BE"/>
              </w:rPr>
              <w:t>Prim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9D38E6" w:rsidRDefault="009D38E6" w:rsidP="008C5C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BE"/>
              </w:rPr>
            </w:pPr>
            <w:proofErr w:type="spellStart"/>
            <w:r w:rsidRPr="009D38E6">
              <w:rPr>
                <w:rFonts w:ascii="Arial" w:eastAsia="Times New Roman" w:hAnsi="Arial" w:cs="Arial"/>
                <w:b/>
                <w:bCs/>
                <w:color w:val="000000"/>
                <w:lang w:eastAsia="fr-BE"/>
              </w:rPr>
              <w:t>Forward</w:t>
            </w:r>
            <w:proofErr w:type="spellEnd"/>
            <w:r w:rsidRPr="009D38E6">
              <w:rPr>
                <w:rFonts w:ascii="Arial" w:eastAsia="Times New Roman" w:hAnsi="Arial" w:cs="Arial"/>
                <w:b/>
                <w:bCs/>
                <w:color w:val="000000"/>
                <w:lang w:eastAsia="fr-BE"/>
              </w:rPr>
              <w:t xml:space="preserve"> (5' -&gt; 3'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9D38E6" w:rsidRDefault="009D38E6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fr-BE"/>
              </w:rPr>
            </w:pPr>
            <w:r w:rsidRPr="009D38E6">
              <w:rPr>
                <w:rFonts w:ascii="Arial" w:eastAsia="Times New Roman" w:hAnsi="Arial" w:cs="Arial"/>
                <w:b/>
                <w:bCs/>
                <w:color w:val="000000"/>
                <w:lang w:eastAsia="fr-BE"/>
              </w:rPr>
              <w:t>Reverse (5' -&gt; 3'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9D38E6" w:rsidRDefault="009D38E6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fr-BE"/>
              </w:rPr>
            </w:pPr>
            <w:proofErr w:type="spellStart"/>
            <w:r w:rsidRPr="009D38E6">
              <w:rPr>
                <w:rFonts w:ascii="Arial" w:eastAsia="Times New Roman" w:hAnsi="Arial" w:cs="Arial"/>
                <w:b/>
                <w:bCs/>
                <w:color w:val="000000"/>
                <w:lang w:eastAsia="fr-BE"/>
              </w:rPr>
              <w:t>Amplicon</w:t>
            </w:r>
            <w:proofErr w:type="spellEnd"/>
            <w:r w:rsidRPr="009D38E6">
              <w:rPr>
                <w:rFonts w:ascii="Arial" w:eastAsia="Times New Roman" w:hAnsi="Arial" w:cs="Arial"/>
                <w:b/>
                <w:bCs/>
                <w:color w:val="000000"/>
                <w:lang w:eastAsia="fr-BE"/>
              </w:rPr>
              <w:t xml:space="preserve"> size (</w:t>
            </w:r>
            <w:proofErr w:type="spellStart"/>
            <w:r w:rsidRPr="009D38E6">
              <w:rPr>
                <w:rFonts w:ascii="Arial" w:eastAsia="Times New Roman" w:hAnsi="Arial" w:cs="Arial"/>
                <w:b/>
                <w:bCs/>
                <w:color w:val="000000"/>
                <w:lang w:eastAsia="fr-BE"/>
              </w:rPr>
              <w:t>bp</w:t>
            </w:r>
            <w:proofErr w:type="spellEnd"/>
            <w:r w:rsidRPr="009D38E6">
              <w:rPr>
                <w:rFonts w:ascii="Arial" w:eastAsia="Times New Roman" w:hAnsi="Arial" w:cs="Arial"/>
                <w:b/>
                <w:bCs/>
                <w:color w:val="000000"/>
                <w:lang w:eastAsia="fr-BE"/>
              </w:rPr>
              <w:t>)</w:t>
            </w:r>
          </w:p>
        </w:tc>
      </w:tr>
      <w:tr w:rsidR="00C713F4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C6C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BE"/>
              </w:rPr>
              <w:t>Housekeeping</w:t>
            </w:r>
            <w:proofErr w:type="spellEnd"/>
            <w:r w:rsidRPr="006C6C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C6C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BE"/>
              </w:rPr>
              <w:t>ge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C6C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BE"/>
              </w:rPr>
              <w:t>gadph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GTGGAGTCTACTGGTGTCT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GTGCAGGAGGCATTGCTTA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</w:tr>
      <w:tr w:rsidR="009D38E6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8E6" w:rsidRPr="006C6C31" w:rsidRDefault="009D38E6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8E6" w:rsidRPr="006C6C31" w:rsidRDefault="009D38E6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8E6" w:rsidRPr="006C6C31" w:rsidRDefault="009D38E6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8E6" w:rsidRPr="006C6C31" w:rsidRDefault="009D38E6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8E6" w:rsidRPr="006C6C31" w:rsidRDefault="009D38E6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</w:p>
        </w:tc>
      </w:tr>
      <w:tr w:rsidR="00C713F4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344927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Rel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btg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GGTGTTCAGAGACGGACT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GAGGGTCCATTTCATGG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10</w:t>
            </w:r>
          </w:p>
        </w:tc>
      </w:tr>
      <w:tr w:rsidR="00C713F4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344927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microgravit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cebp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TATGCAAGCAGCCAGTCA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TGGTACTGGGGCAAAGAG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06</w:t>
            </w:r>
          </w:p>
        </w:tc>
      </w:tr>
      <w:tr w:rsidR="00C713F4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fo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GGTATTACCCGCTCAACC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TGACAGTTGGCACGAAA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75</w:t>
            </w:r>
          </w:p>
        </w:tc>
      </w:tr>
      <w:tr w:rsidR="00C713F4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fos</w:t>
            </w:r>
            <w:proofErr w:type="spellEnd"/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 xml:space="preserve"> b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TGCCGCTAAGTGTAGGAA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CAGGCGCTCTTTCTCC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30</w:t>
            </w:r>
          </w:p>
        </w:tc>
      </w:tr>
      <w:tr w:rsidR="00C713F4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klf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TGCACTTTTTCTGGATGT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TCCCAACTGCAATGATAG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27</w:t>
            </w:r>
          </w:p>
        </w:tc>
      </w:tr>
      <w:tr w:rsidR="00C713F4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socs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GGGAAGACAAGAGCCGAG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ACACACCAAACCCTGAG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8E6" w:rsidRPr="006C6C31" w:rsidRDefault="009D38E6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14</w:t>
            </w:r>
          </w:p>
        </w:tc>
      </w:tr>
      <w:tr w:rsidR="00623E5F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5F" w:rsidRPr="006C6C31" w:rsidRDefault="00623E5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E5F" w:rsidRPr="006C6C31" w:rsidRDefault="00623E5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E5F" w:rsidRPr="006C6C31" w:rsidRDefault="00623E5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E5F" w:rsidRPr="006C6C31" w:rsidRDefault="00623E5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E5F" w:rsidRPr="006C6C31" w:rsidRDefault="00623E5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</w:p>
        </w:tc>
      </w:tr>
      <w:tr w:rsidR="00623E5F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5F" w:rsidRPr="006C6C31" w:rsidRDefault="00623E5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VitD3 and P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E5F" w:rsidRPr="006C6C31" w:rsidRDefault="00623E5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bglap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E5F" w:rsidRPr="006C6C31" w:rsidRDefault="00623E5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TCTTCCTGACTCCTCAGATACTAA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E5F" w:rsidRPr="006C6C31" w:rsidRDefault="00623E5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TTCCAGCCCTCTTCTGT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E5F" w:rsidRPr="006C6C31" w:rsidRDefault="00623E5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16</w:t>
            </w:r>
          </w:p>
        </w:tc>
      </w:tr>
      <w:tr w:rsidR="00623E5F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5F" w:rsidRPr="006C6C31" w:rsidRDefault="00623E5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E5F" w:rsidRPr="006C6C31" w:rsidRDefault="00623E5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col1a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E5F" w:rsidRPr="006C6C31" w:rsidRDefault="00623E5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CACAGAAGACCGGACCCT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E5F" w:rsidRPr="006C6C31" w:rsidRDefault="00623E5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CTTTGAGGCGAGGGAAG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E5F" w:rsidRPr="006C6C31" w:rsidRDefault="00623E5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</w:tr>
      <w:tr w:rsidR="00623E5F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5F" w:rsidRPr="006C6C31" w:rsidRDefault="00623E5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E5F" w:rsidRPr="006C6C31" w:rsidRDefault="00623E5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col1a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E5F" w:rsidRPr="006C6C31" w:rsidRDefault="00623E5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CGTACTTGCCGTGACATC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E5F" w:rsidRPr="006C6C31" w:rsidRDefault="00623E5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GTCTGGCCAGTAGAGAAGT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E5F" w:rsidRPr="006C6C31" w:rsidRDefault="00623E5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25</w:t>
            </w:r>
          </w:p>
        </w:tc>
      </w:tr>
      <w:tr w:rsidR="00623E5F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5F" w:rsidRPr="006C6C31" w:rsidRDefault="00623E5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E5F" w:rsidRPr="006C6C31" w:rsidRDefault="00623E5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col10a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E5F" w:rsidRPr="006C6C31" w:rsidRDefault="00623E5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TGCCCATGGTGAGAGATA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E5F" w:rsidRPr="006C6C31" w:rsidRDefault="00623E5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GTGCCTGGTTCTCCTGCT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E5F" w:rsidRPr="006C6C31" w:rsidRDefault="00623E5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05</w:t>
            </w:r>
          </w:p>
        </w:tc>
      </w:tr>
      <w:tr w:rsidR="00623E5F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5F" w:rsidRPr="006C6C31" w:rsidRDefault="00623E5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E5F" w:rsidRPr="006C6C31" w:rsidRDefault="00623E5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dlx5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E5F" w:rsidRPr="006C6C31" w:rsidRDefault="00623E5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CCAATACCACGGAGTCAA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E5F" w:rsidRPr="006C6C31" w:rsidRDefault="00623E5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GCTGTGGAGTATGAGCCG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E5F" w:rsidRPr="006C6C31" w:rsidRDefault="00623E5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</w:tr>
      <w:tr w:rsidR="00623E5F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5F" w:rsidRPr="006C6C31" w:rsidRDefault="00623E5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E5F" w:rsidRPr="006C6C31" w:rsidRDefault="00623E5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dlx6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E5F" w:rsidRPr="006C6C31" w:rsidRDefault="00623E5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AATCACCGTTTCCAGCAG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E5F" w:rsidRPr="006C6C31" w:rsidRDefault="00623E5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CGCCTTGTTTCAACAGC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E5F" w:rsidRPr="006C6C31" w:rsidRDefault="00623E5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42</w:t>
            </w:r>
          </w:p>
        </w:tc>
      </w:tr>
      <w:tr w:rsidR="00B64974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974" w:rsidRPr="006C6C31" w:rsidRDefault="00B64974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osx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4974" w:rsidRPr="006C6C31" w:rsidRDefault="00B64974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AAATCAGCTCGTGGTTCT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4974" w:rsidRPr="006C6C31" w:rsidRDefault="00B64974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GCTGTGGACAGGTTTCT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974" w:rsidRPr="006C6C31" w:rsidRDefault="00B64974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32</w:t>
            </w:r>
          </w:p>
        </w:tc>
      </w:tr>
      <w:tr w:rsidR="00B64974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974" w:rsidRPr="006C6C31" w:rsidRDefault="00B64974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pth1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4974" w:rsidRPr="006C6C31" w:rsidRDefault="00B64974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CAGGCCTCTGAGAAGCAA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4974" w:rsidRPr="006C6C31" w:rsidRDefault="00B64974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GTTTCATCTGCAGCCAG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974" w:rsidRPr="006C6C31" w:rsidRDefault="00B64974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04</w:t>
            </w:r>
          </w:p>
        </w:tc>
      </w:tr>
      <w:tr w:rsidR="00B64974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974" w:rsidRPr="006C6C31" w:rsidRDefault="00B64974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runx2b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974" w:rsidRPr="006C6C31" w:rsidRDefault="00B64974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GTGGCCACTTACCACAGA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974" w:rsidRPr="006C6C31" w:rsidRDefault="00B64974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TCGGAGAGTCATCCAGC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974" w:rsidRPr="006C6C31" w:rsidRDefault="00B64974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88</w:t>
            </w:r>
          </w:p>
        </w:tc>
      </w:tr>
      <w:tr w:rsidR="00B64974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974" w:rsidRPr="006C6C31" w:rsidRDefault="00B64974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spar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4974" w:rsidRPr="006C6C31" w:rsidRDefault="00B64974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AGGTGGAGACCGGAGAGT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4974" w:rsidRPr="006C6C31" w:rsidRDefault="00B64974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CCCTTCTTGCAGTGATGG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974" w:rsidRPr="006C6C31" w:rsidRDefault="00B64974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91</w:t>
            </w:r>
          </w:p>
        </w:tc>
      </w:tr>
      <w:tr w:rsidR="00B64974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974" w:rsidRPr="006C6C31" w:rsidRDefault="00B64974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spp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4974" w:rsidRPr="006C6C31" w:rsidRDefault="00B64974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CGCCACAGTCTTCTGTGTA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4974" w:rsidRPr="006C6C31" w:rsidRDefault="00B64974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TTGAACAATTACAAGCTCTTCT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974" w:rsidRPr="006C6C31" w:rsidRDefault="00B64974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76</w:t>
            </w:r>
          </w:p>
        </w:tc>
      </w:tr>
      <w:tr w:rsidR="00B64974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</w:tr>
      <w:tr w:rsidR="00B64974" w:rsidRPr="006C6C31" w:rsidTr="0080719A">
        <w:trPr>
          <w:trHeight w:hRule="exact"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74" w:rsidRPr="006C6C31" w:rsidRDefault="00B64974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VitD3 confirm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cad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TCATTGGCGCAAAGACAT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ACCCGTGATTCTGAGAG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07</w:t>
            </w:r>
          </w:p>
        </w:tc>
      </w:tr>
      <w:tr w:rsidR="00B64974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74" w:rsidRPr="006C6C31" w:rsidRDefault="00B64974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cyp24a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TGGAGATCAAACCATGGAA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CCGTCCAGCTTCATGAC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45</w:t>
            </w:r>
          </w:p>
        </w:tc>
      </w:tr>
      <w:tr w:rsidR="00B64974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74" w:rsidRPr="006C6C31" w:rsidRDefault="00B64974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fgf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AAATCACCGGCGTACACA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CGTAAAGCTTCCCTTTG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974" w:rsidRPr="006C6C31" w:rsidRDefault="00B64974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32</w:t>
            </w:r>
          </w:p>
        </w:tc>
      </w:tr>
      <w:tr w:rsidR="00AE26FF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igfbp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TCCCGAGAGCTGGAGA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AGCAGGTGATGCAGTG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27</w:t>
            </w:r>
          </w:p>
        </w:tc>
      </w:tr>
      <w:tr w:rsidR="00AE26FF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slc26a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AAGCCTACCGCAAACACA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CTTCATCCACCCAATGA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16</w:t>
            </w:r>
          </w:p>
        </w:tc>
      </w:tr>
      <w:tr w:rsidR="00AE26FF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slc6a1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AATGGGACAACAAGGTCC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CAGGTACGGGATCAGAAA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25</w:t>
            </w:r>
          </w:p>
        </w:tc>
      </w:tr>
      <w:tr w:rsidR="00AE26FF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socs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TGTATTGCCTGCTCTTGG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TGATTCCCTTCCACTGAA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</w:tr>
      <w:tr w:rsidR="00AE26FF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</w:tr>
      <w:tr w:rsidR="00AE26FF" w:rsidRPr="006C6C31" w:rsidTr="0080719A">
        <w:trPr>
          <w:trHeight w:hRule="exact"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PTH confirm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fgf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AAATCACCGGCGTACACA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CGTAAAGCTTCCCTTTG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32</w:t>
            </w:r>
          </w:p>
        </w:tc>
      </w:tr>
      <w:tr w:rsidR="00AE26FF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mcph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TACGCCAGCTCTGAAAAA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AACATTCGGAGTTGGTC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01</w:t>
            </w:r>
          </w:p>
        </w:tc>
      </w:tr>
      <w:tr w:rsidR="00AE26FF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ndrg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AAGCACCAAACCTGCTCA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CTCGTACGGAGCCTGAT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31</w:t>
            </w:r>
          </w:p>
        </w:tc>
      </w:tr>
      <w:tr w:rsidR="00AE26FF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nrbp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6FF" w:rsidRPr="006C6C31" w:rsidRDefault="00272480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GCATCGAGAGTGCGTACT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6FF" w:rsidRPr="006C6C31" w:rsidRDefault="00272480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TCCACCTGCATCAGGTC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536AF7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42</w:t>
            </w:r>
          </w:p>
        </w:tc>
      </w:tr>
      <w:tr w:rsidR="00AE26FF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r</w:t>
            </w: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xr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GAGTGGGCGAAGAGGAT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CCTGTGGCCAACAGTAT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46</w:t>
            </w:r>
          </w:p>
        </w:tc>
      </w:tr>
      <w:tr w:rsidR="00AE26FF" w:rsidRPr="006C6C31" w:rsidTr="0080719A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slc6a1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AATGGGACAACAAGGTCC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CAGGTACGGGATCAGAAA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25</w:t>
            </w:r>
          </w:p>
        </w:tc>
      </w:tr>
      <w:tr w:rsidR="00AE26FF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</w:p>
        </w:tc>
      </w:tr>
      <w:tr w:rsidR="00AE26FF" w:rsidRPr="006C6C31" w:rsidTr="0080719A">
        <w:trPr>
          <w:trHeight w:val="26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Hypergravity 3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nr1d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CCGCAGTAGACACGAACA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CGAAGCAGGGTTGTGTA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6FF" w:rsidRPr="006C6C31" w:rsidRDefault="00AE26F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41</w:t>
            </w:r>
          </w:p>
        </w:tc>
      </w:tr>
      <w:tr w:rsidR="00AE26FF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rhcg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CGAGGAGGCAGACACTAAC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CAGGAAGGTCATGAGGAA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48</w:t>
            </w:r>
          </w:p>
        </w:tc>
      </w:tr>
      <w:tr w:rsidR="00AE26FF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socs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TGTATTGCCTGCTCTTGG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TGATTCCCTTCCACTGAA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44</w:t>
            </w:r>
          </w:p>
        </w:tc>
      </w:tr>
      <w:tr w:rsidR="00AE26FF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spry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ATCGCAACGACCTGTTCA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AATGTGGTGAGGAACCC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24</w:t>
            </w:r>
          </w:p>
        </w:tc>
      </w:tr>
      <w:tr w:rsidR="00AE26FF" w:rsidRPr="006C6C31" w:rsidTr="0080719A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txnip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GAGTCGGATGCGCTAAAG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CAGGCCTGAGAGTGATG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6FF" w:rsidRPr="006C6C31" w:rsidRDefault="00AE26FF" w:rsidP="008C5C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</w:pPr>
            <w:r w:rsidRPr="006C6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BE"/>
              </w:rPr>
              <w:t>141</w:t>
            </w:r>
          </w:p>
        </w:tc>
      </w:tr>
    </w:tbl>
    <w:p w:rsidR="00FA56AF" w:rsidRDefault="008C5CD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1</w:t>
      </w:r>
    </w:p>
    <w:p w:rsidR="008C5CD4" w:rsidRPr="006C6C31" w:rsidRDefault="008C5CD4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8C5CD4" w:rsidRPr="006C6C31" w:rsidSect="009D38E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8E6"/>
    <w:rsid w:val="00272480"/>
    <w:rsid w:val="00344927"/>
    <w:rsid w:val="003D1660"/>
    <w:rsid w:val="00536AF7"/>
    <w:rsid w:val="00623E5F"/>
    <w:rsid w:val="006C6C31"/>
    <w:rsid w:val="0080719A"/>
    <w:rsid w:val="008C5CD4"/>
    <w:rsid w:val="009D38E6"/>
    <w:rsid w:val="00A10BF2"/>
    <w:rsid w:val="00AE26FF"/>
    <w:rsid w:val="00B64974"/>
    <w:rsid w:val="00C713F4"/>
    <w:rsid w:val="00FA56AF"/>
    <w:rsid w:val="00FF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0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3FAC97-83D2-4AEE-BE46-B746D5D80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37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</dc:creator>
  <cp:lastModifiedBy>Jess</cp:lastModifiedBy>
  <cp:revision>9</cp:revision>
  <dcterms:created xsi:type="dcterms:W3CDTF">2014-10-14T10:06:00Z</dcterms:created>
  <dcterms:modified xsi:type="dcterms:W3CDTF">2014-12-12T14:05:00Z</dcterms:modified>
</cp:coreProperties>
</file>